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4C13" w14:textId="4C23409A" w:rsidR="002844EC" w:rsidRPr="00141538" w:rsidRDefault="002844EC" w:rsidP="00141538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0D01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RT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1415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eorological associations of </w:t>
      </w:r>
      <w:r w:rsidRPr="001415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brio vulnificus</w:t>
      </w:r>
      <w:r w:rsidRPr="001415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infections in tropical settings: Correlations with air pressure, wind speed, and temperature</w:t>
      </w:r>
    </w:p>
    <w:p w14:paraId="7F723EA4" w14:textId="69173FD3" w:rsidR="00403B39" w:rsidRPr="00141538" w:rsidRDefault="00403B39" w:rsidP="00141538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1538">
        <w:rPr>
          <w:rFonts w:ascii="Times New Roman" w:hAnsi="Times New Roman" w:cs="Times New Roman"/>
          <w:color w:val="000000" w:themeColor="text1"/>
          <w:sz w:val="24"/>
          <w:szCs w:val="24"/>
        </w:rPr>
        <w:t>Ayala et al. 2023</w:t>
      </w:r>
      <w:r w:rsidR="0014153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14153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14153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05613722" w14:textId="77777777" w:rsidR="002844EC" w:rsidRDefault="002844EC" w:rsidP="002844EC">
      <w:pPr>
        <w:keepNext/>
      </w:pPr>
      <w:r>
        <w:rPr>
          <w:noProof/>
        </w:rPr>
        <w:drawing>
          <wp:inline distT="0" distB="0" distL="0" distR="0" wp14:anchorId="1BC3268C" wp14:editId="28AA8ADF">
            <wp:extent cx="5943600" cy="4156075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CC088" w14:textId="274971E4" w:rsidR="002844EC" w:rsidRPr="009E6A8B" w:rsidRDefault="00294012" w:rsidP="002844E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1C7F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1</w:t>
      </w:r>
      <w:r w:rsidR="002844EC" w:rsidRPr="003553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403B39" w:rsidRPr="00683D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brio vulnificus</w:t>
      </w:r>
      <w:r w:rsidR="00403B39" w:rsidRPr="00683D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cases and percentage change over time.</w:t>
      </w:r>
      <w:r w:rsidR="00403B3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Here we demonstrate 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at the fewest </w:t>
      </w:r>
      <w:r w:rsidR="002844EC" w:rsidRPr="0040540A">
        <w:rPr>
          <w:rFonts w:ascii="Times New Roman" w:hAnsi="Times New Roman" w:cs="Times New Roman"/>
          <w:color w:val="000000" w:themeColor="text1"/>
          <w:sz w:val="24"/>
          <w:szCs w:val="24"/>
        </w:rPr>
        <w:t>Vibrio vulnificus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ases were reported in 2008, and the largest number in 2017. In general, cases increased on an annual basis. Specifically, in 2008, n = 15 cases were reported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and represent a starting point of 100 percent of the cases reported in Florida as a baseline.  I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 2017, n = 50 cases were reported, for an increase of 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35 cases in those nine years. This resulted in an overall 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233% 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rise in case reporting 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etween the lowest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2008)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highest 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(2017) </w:t>
      </w:r>
      <w:r w:rsidR="002844EC" w:rsidRPr="0040540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porting yearly incidence in Florida.</w:t>
      </w:r>
      <w:r w:rsidR="002844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303CC4C9" w14:textId="3BA6A084" w:rsidR="00C21A97" w:rsidRPr="002844EC" w:rsidRDefault="000D430C" w:rsidP="002844EC">
      <w:r w:rsidRPr="002844EC">
        <w:t xml:space="preserve"> </w:t>
      </w:r>
    </w:p>
    <w:sectPr w:rsidR="00C21A97" w:rsidRPr="0028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88"/>
    <w:rsid w:val="0001284A"/>
    <w:rsid w:val="0006530A"/>
    <w:rsid w:val="000C4A52"/>
    <w:rsid w:val="000D015B"/>
    <w:rsid w:val="000D430C"/>
    <w:rsid w:val="00141538"/>
    <w:rsid w:val="001C7F85"/>
    <w:rsid w:val="00263AC1"/>
    <w:rsid w:val="002844EC"/>
    <w:rsid w:val="00294012"/>
    <w:rsid w:val="00302D59"/>
    <w:rsid w:val="00355340"/>
    <w:rsid w:val="00403B39"/>
    <w:rsid w:val="0040540A"/>
    <w:rsid w:val="00492570"/>
    <w:rsid w:val="00683D7E"/>
    <w:rsid w:val="00761D88"/>
    <w:rsid w:val="00792172"/>
    <w:rsid w:val="007C1EFB"/>
    <w:rsid w:val="007F25B6"/>
    <w:rsid w:val="009E136A"/>
    <w:rsid w:val="009E6A8B"/>
    <w:rsid w:val="00A33850"/>
    <w:rsid w:val="00C21A97"/>
    <w:rsid w:val="00D468E8"/>
    <w:rsid w:val="00E9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CABAC"/>
  <w15:chartTrackingRefBased/>
  <w15:docId w15:val="{A22AEC47-AF27-47DB-A7BD-CD55B431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38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yala</dc:creator>
  <cp:keywords/>
  <dc:description/>
  <cp:lastModifiedBy>Ogbunu, Brandon</cp:lastModifiedBy>
  <cp:revision>12</cp:revision>
  <dcterms:created xsi:type="dcterms:W3CDTF">2023-04-23T16:57:00Z</dcterms:created>
  <dcterms:modified xsi:type="dcterms:W3CDTF">2023-05-03T16:42:00Z</dcterms:modified>
</cp:coreProperties>
</file>